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B2A93" w14:textId="31016390" w:rsidR="0079111E" w:rsidRPr="009E4273" w:rsidRDefault="009E4273" w:rsidP="009E4273">
      <w:pPr>
        <w:pStyle w:val="1"/>
        <w:spacing w:before="240" w:after="240" w:line="240" w:lineRule="auto"/>
        <w:rPr>
          <w:rFonts w:ascii="Times New Roman" w:hAnsi="Times New Roman" w:hint="eastAsia"/>
          <w:sz w:val="24"/>
          <w:szCs w:val="24"/>
        </w:rPr>
      </w:pPr>
      <w:r w:rsidRPr="00444E55">
        <w:rPr>
          <w:rFonts w:ascii="Times New Roman" w:hAnsi="Times New Roman"/>
          <w:sz w:val="24"/>
          <w:szCs w:val="24"/>
        </w:rPr>
        <w:t>Methods</w:t>
      </w:r>
      <w:bookmarkStart w:id="0" w:name="_GoBack"/>
      <w:bookmarkEnd w:id="0"/>
    </w:p>
    <w:p w14:paraId="1DB3898D" w14:textId="5B90243D" w:rsidR="00BB4EE9" w:rsidRPr="009E4273" w:rsidRDefault="00BB4EE9" w:rsidP="009E4273">
      <w:pPr>
        <w:spacing w:before="240" w:after="24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A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poptosis assays</w:t>
      </w:r>
    </w:p>
    <w:p w14:paraId="6EE840B7" w14:textId="74E65344" w:rsidR="00BE57DF" w:rsidRPr="009E4273" w:rsidRDefault="00F2688F" w:rsidP="009E4273">
      <w:pPr>
        <w:spacing w:before="240" w:after="24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o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4B2426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further </w:t>
      </w:r>
      <w:r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evaluate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ytotoxic of SSA</w:t>
      </w:r>
      <w:r w:rsidR="004B2426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4B2426"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with</w:t>
      </w:r>
      <w:r w:rsidR="004B2426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4B2426"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he</w:t>
      </w:r>
      <w:r w:rsidR="004B2426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oncentration of 5 and 10 </w:t>
      </w:r>
      <w:r w:rsidR="004B2426"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μ</w:t>
      </w:r>
      <w:r w:rsidR="004B2426"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M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="00BB4EE9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a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poptosis was </w:t>
      </w:r>
      <w:r w:rsidR="004B2426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examined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by Annexin V</w:t>
      </w:r>
      <w:r w:rsidR="004B2426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-FITC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/propidium iodide (PI) (</w:t>
      </w:r>
      <w:r w:rsidR="00BE5DD8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BD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="00BE5DD8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USA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staining. </w:t>
      </w:r>
      <w:r w:rsidR="00BE57DF"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UM</w:t>
      </w:r>
      <w:r w:rsidR="00BE57DF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149 </w:t>
      </w:r>
      <w:r w:rsidR="00D1636E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or</w:t>
      </w:r>
      <w:r w:rsidR="00BE57DF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MDA-MB-231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ells were seeded into 6-well plates</w:t>
      </w:r>
      <w:r w:rsidR="00D44220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o incubate overnight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and then </w:t>
      </w:r>
      <w:r w:rsidR="00D603FD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were 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treated with different doses of SS</w:t>
      </w:r>
      <w:r w:rsidR="00BE57DF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 </w:t>
      </w:r>
      <w:r w:rsidR="00D44220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0, 5, 10 </w:t>
      </w:r>
      <w:bookmarkStart w:id="1" w:name="_Hlk25569000"/>
      <w:r w:rsidR="00D44220"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μ</w:t>
      </w:r>
      <w:r w:rsidR="00D44220"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M</w:t>
      </w:r>
      <w:bookmarkEnd w:id="1"/>
      <w:r w:rsidR="00D44220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. </w:t>
      </w:r>
      <w:r w:rsidR="00EC681B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wenty-four </w:t>
      </w:r>
      <w:r w:rsidR="004B2426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or 48 hours</w:t>
      </w:r>
      <w:r w:rsidR="00EC681B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later, </w:t>
      </w:r>
      <w:r w:rsidR="00D1636E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both of </w:t>
      </w:r>
      <w:r w:rsidR="00D603FD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a</w:t>
      </w:r>
      <w:r w:rsidR="00EC681B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dherent </w:t>
      </w:r>
      <w:r w:rsidR="00D603FD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and</w:t>
      </w:r>
      <w:r w:rsidR="00EC681B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uspended cells </w:t>
      </w:r>
      <w:r w:rsidR="00D603FD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n 6-well plate </w:t>
      </w:r>
      <w:r w:rsidR="00EC681B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were collected f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or Annexin V</w:t>
      </w:r>
      <w:r w:rsidR="00EC681B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-FITC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/PI staining</w:t>
      </w:r>
      <w:r w:rsidR="00EC681B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ccording to the</w:t>
      </w:r>
      <w:r w:rsidR="00D603FD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struction</w:t>
      </w:r>
      <w:r w:rsidR="00EC681B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D603FD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of manufacturer.</w:t>
      </w:r>
      <w:r w:rsidR="00BB4EE9"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D603FD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Briefly,</w:t>
      </w:r>
      <w:r w:rsidR="00D603FD"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ells were </w:t>
      </w:r>
      <w:r w:rsidR="00D603FD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stained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ith Annexin V-FITC and PI </w:t>
      </w:r>
      <w:r w:rsidR="00D603FD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5 </w:t>
      </w:r>
      <w:r w:rsidR="00D603FD"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μ</w:t>
      </w:r>
      <w:r w:rsidR="00D603FD"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L</w:t>
      </w:r>
      <w:r w:rsidR="00D603FD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per </w:t>
      </w:r>
      <w:r w:rsidR="000A0C01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1</w:t>
      </w:r>
      <w:r w:rsidR="000A0C01"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×</w:t>
      </w:r>
      <w:r w:rsidR="000A0C01" w:rsidRPr="009E427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1</w:t>
      </w:r>
      <w:r w:rsidR="000A0C01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05 cells</w:t>
      </w:r>
      <w:r w:rsidR="00D603FD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  <w:r w:rsidR="000A0C01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for 30 min 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t room temperature and </w:t>
      </w:r>
      <w:r w:rsidR="000A0C01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mmediately </w:t>
      </w:r>
      <w:r w:rsidR="00F634B2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detected</w:t>
      </w:r>
      <w:r w:rsidR="000A0C01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by flow cytometry </w:t>
      </w:r>
      <w:r w:rsidR="008F3017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BD </w:t>
      </w:r>
      <w:proofErr w:type="spellStart"/>
      <w:r w:rsidR="008F3017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Accuri</w:t>
      </w:r>
      <w:proofErr w:type="spellEnd"/>
      <w:r w:rsidR="008F3017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™ C6, USA) </w:t>
      </w:r>
      <w:r w:rsidR="000A0C01"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within 1 hour</w:t>
      </w: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</w:p>
    <w:p w14:paraId="49558D6E" w14:textId="721F9325" w:rsidR="009E4273" w:rsidRPr="009E4273" w:rsidRDefault="009E4273" w:rsidP="009E4273">
      <w:pPr>
        <w:spacing w:before="240" w:after="240"/>
        <w:rPr>
          <w:rFonts w:ascii="Times New Roman" w:eastAsia="宋体" w:hAnsi="Times New Roman" w:cs="Times New Roman" w:hint="eastAsia"/>
          <w:color w:val="000000"/>
          <w:sz w:val="24"/>
          <w:szCs w:val="24"/>
        </w:rPr>
      </w:pPr>
    </w:p>
    <w:p w14:paraId="405CD8A5" w14:textId="5F73CA61" w:rsidR="009E4273" w:rsidRPr="009E4273" w:rsidRDefault="009E4273" w:rsidP="009E4273">
      <w:pPr>
        <w:spacing w:before="240" w:after="24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up. 1 SSA does not induce apoptosis in TNBC cells. SUM149 and MDA-MB-231 cells were treated with SSA at different concentrations (0, 5 and 10 </w:t>
      </w:r>
      <w:proofErr w:type="spellStart"/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μM</w:t>
      </w:r>
      <w:proofErr w:type="spellEnd"/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. (A) At 24 and 48 hours, apoptosis was </w:t>
      </w:r>
      <w:proofErr w:type="spellStart"/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>analysed</w:t>
      </w:r>
      <w:proofErr w:type="spellEnd"/>
      <w:r w:rsidRPr="009E427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by Annexin V-FITC and PI staining. Right histogram is data pooled from apoptosis assays. (B) At 24 h, Capase-3 cleavages were detected by western blotting analysis. Figure represents three independent experiments.</w:t>
      </w:r>
    </w:p>
    <w:sectPr w:rsidR="009E4273" w:rsidRPr="009E42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7CF0A0" w14:textId="77777777" w:rsidR="0082471D" w:rsidRDefault="0082471D" w:rsidP="009E4273">
      <w:r>
        <w:separator/>
      </w:r>
    </w:p>
  </w:endnote>
  <w:endnote w:type="continuationSeparator" w:id="0">
    <w:p w14:paraId="3629330F" w14:textId="77777777" w:rsidR="0082471D" w:rsidRDefault="0082471D" w:rsidP="009E4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78B4A" w14:textId="77777777" w:rsidR="0082471D" w:rsidRDefault="0082471D" w:rsidP="009E4273">
      <w:r>
        <w:separator/>
      </w:r>
    </w:p>
  </w:footnote>
  <w:footnote w:type="continuationSeparator" w:id="0">
    <w:p w14:paraId="4A350A7B" w14:textId="77777777" w:rsidR="0082471D" w:rsidRDefault="0082471D" w:rsidP="009E42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029"/>
    <w:rsid w:val="000A0C01"/>
    <w:rsid w:val="001314F2"/>
    <w:rsid w:val="001B3CCC"/>
    <w:rsid w:val="001E445A"/>
    <w:rsid w:val="001F477D"/>
    <w:rsid w:val="002575E2"/>
    <w:rsid w:val="002C1AB9"/>
    <w:rsid w:val="002F70CA"/>
    <w:rsid w:val="002F7869"/>
    <w:rsid w:val="00305990"/>
    <w:rsid w:val="00354A02"/>
    <w:rsid w:val="003756B8"/>
    <w:rsid w:val="00384833"/>
    <w:rsid w:val="00470F1F"/>
    <w:rsid w:val="004B2426"/>
    <w:rsid w:val="00547EB3"/>
    <w:rsid w:val="005D3385"/>
    <w:rsid w:val="006B2D81"/>
    <w:rsid w:val="0079111E"/>
    <w:rsid w:val="007E3E40"/>
    <w:rsid w:val="0082471D"/>
    <w:rsid w:val="008F3017"/>
    <w:rsid w:val="0096182C"/>
    <w:rsid w:val="009C2C7F"/>
    <w:rsid w:val="009E4273"/>
    <w:rsid w:val="00BB4EE9"/>
    <w:rsid w:val="00BE57DF"/>
    <w:rsid w:val="00BE5DD8"/>
    <w:rsid w:val="00C100B6"/>
    <w:rsid w:val="00C8690E"/>
    <w:rsid w:val="00CB6A28"/>
    <w:rsid w:val="00D1636E"/>
    <w:rsid w:val="00D44220"/>
    <w:rsid w:val="00D472FE"/>
    <w:rsid w:val="00D603FD"/>
    <w:rsid w:val="00D87B8B"/>
    <w:rsid w:val="00DA02CA"/>
    <w:rsid w:val="00EC681B"/>
    <w:rsid w:val="00F2688F"/>
    <w:rsid w:val="00F634B2"/>
    <w:rsid w:val="00FA4ADC"/>
    <w:rsid w:val="00FF30B9"/>
    <w:rsid w:val="00FF3B95"/>
    <w:rsid w:val="00FF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48903"/>
  <w15:chartTrackingRefBased/>
  <w15:docId w15:val="{DE3C0E42-9D83-4670-BBC5-5E46A4ABF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4273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100B6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C100B6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C100B6"/>
  </w:style>
  <w:style w:type="paragraph" w:styleId="a6">
    <w:name w:val="annotation subject"/>
    <w:basedOn w:val="a4"/>
    <w:next w:val="a4"/>
    <w:link w:val="a7"/>
    <w:uiPriority w:val="99"/>
    <w:semiHidden/>
    <w:unhideWhenUsed/>
    <w:rsid w:val="00C100B6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C100B6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C100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100B6"/>
    <w:rPr>
      <w:sz w:val="18"/>
      <w:szCs w:val="18"/>
    </w:rPr>
  </w:style>
  <w:style w:type="paragraph" w:styleId="aa">
    <w:name w:val="Revision"/>
    <w:hidden/>
    <w:uiPriority w:val="99"/>
    <w:semiHidden/>
    <w:rsid w:val="00C100B6"/>
  </w:style>
  <w:style w:type="paragraph" w:styleId="ab">
    <w:name w:val="header"/>
    <w:basedOn w:val="a"/>
    <w:link w:val="ac"/>
    <w:uiPriority w:val="99"/>
    <w:unhideWhenUsed/>
    <w:rsid w:val="009E4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9E4273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9E4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9E427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E4273"/>
    <w:rPr>
      <w:rFonts w:ascii="Calibri" w:eastAsia="宋体" w:hAnsi="Calibri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ngli</dc:creator>
  <cp:keywords/>
  <dc:description/>
  <cp:lastModifiedBy>Wang Qiangli</cp:lastModifiedBy>
  <cp:revision>2</cp:revision>
  <dcterms:created xsi:type="dcterms:W3CDTF">2019-11-29T20:26:00Z</dcterms:created>
  <dcterms:modified xsi:type="dcterms:W3CDTF">2019-11-29T20:26:00Z</dcterms:modified>
</cp:coreProperties>
</file>